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ins w:id="0" w:author="Sura Mohammed Aziz" w:date="2017-01-12T14:00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1 Table</w:t>
        </w:r>
      </w:ins>
      <w:del w:id="1" w:author="Sura Mohammed Aziz" w:date="2017-01-12T14:00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upplementary table 1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linico-pathologic characteristics of primary tumors in all lymph-node-positive case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218)</w:t>
      </w:r>
    </w:p>
    <w:tbl>
      <w:tblPr>
        <w:tblW w:w="931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40"/>
        <w:gridCol w:w="201"/>
        <w:gridCol w:w="1100"/>
        <w:gridCol w:w="740"/>
        <w:gridCol w:w="630"/>
        <w:gridCol w:w="1050"/>
        <w:gridCol w:w="71"/>
        <w:gridCol w:w="92"/>
        <w:gridCol w:w="71"/>
        <w:gridCol w:w="797"/>
        <w:gridCol w:w="163"/>
        <w:gridCol w:w="52"/>
        <w:gridCol w:w="905"/>
      </w:tblGrid>
      <w:tr>
        <w:trPr>
          <w:trHeight w:val="324" w:hRule="atLeast"/>
        </w:trPr>
        <w:tc>
          <w:tcPr>
            <w:tcW w:w="3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2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751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01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300" w:hRule="atLeast"/>
        </w:trPr>
        <w:tc>
          <w:tcPr>
            <w:tcW w:w="3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  <w:t>Variable</w:t>
            </w:r>
          </w:p>
        </w:tc>
        <w:tc>
          <w:tcPr>
            <w:tcW w:w="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  <w:t>N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  <w:t>(%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3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  <w:t>Operation type</w:t>
            </w:r>
          </w:p>
        </w:tc>
        <w:tc>
          <w:tcPr>
            <w:tcW w:w="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11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Mastectomy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1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69.7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300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Breast conserving surgery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29.8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 xml:space="preserve">Core needle biopsy </w:t>
            </w:r>
            <w:ins w:id="2" w:author="Sura Mohammed Aziz" w:date="2017-01-13T10:58:00Z">
              <w:r>
                <w:rPr>
                  <w:rFonts w:eastAsia="Times New Roman" w:cs="Times New Roman" w:ascii="Times New Roman" w:hAnsi="Times New Roman"/>
                  <w:color w:val="000000"/>
                  <w:vertAlign w:val="superscript"/>
                  <w:lang w:val="en-US" w:eastAsia="nb-NO"/>
                </w:rPr>
                <w:t>a</w:t>
              </w:r>
            </w:ins>
            <w:del w:id="3" w:author="Sura Mohammed Aziz" w:date="2017-01-13T10:57:00Z">
              <w:r>
                <w:rPr>
                  <w:rFonts w:eastAsia="Times New Roman" w:cs="Times New Roman" w:ascii="Times New Roman" w:hAnsi="Times New Roman"/>
                  <w:color w:val="000000"/>
                  <w:vertAlign w:val="superscript"/>
                  <w:lang w:val="en-US" w:eastAsia="nb-NO"/>
                </w:rPr>
                <w:delText>*</w:delText>
              </w:r>
            </w:del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0.5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  <w:t>Histologic typ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Ductal carcinoma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83.9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Lobular carcinoma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13.4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Mucinøs carcinoma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0.9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Undifferentiated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0.9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Others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0.9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  <w:t>Histologic grad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Grade 1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 xml:space="preserve">( </w:t>
            </w: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27.5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Grade 2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1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( 50.5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Grade 3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22.0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  <w:t>Tumor diameter (PT)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/>
            </w:pPr>
            <w:r>
              <w:rPr>
                <w:rFonts w:eastAsia="Times New Roman" w:cs="Calibri"/>
                <w:color w:val="000000"/>
                <w:lang w:val="en-US" w:eastAsia="nb-NO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2 cm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57.3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/>
            </w:pPr>
            <w:r>
              <w:rPr>
                <w:rFonts w:eastAsia="Times New Roman" w:cs="Calibri"/>
                <w:color w:val="000000"/>
                <w:lang w:val="en-US" w:eastAsia="nb-NO"/>
              </w:rPr>
              <w:t>˃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 xml:space="preserve"> 2 cm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42.7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  <w:t>Type of LN operation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SN and A</w:t>
            </w:r>
            <w:ins w:id="4" w:author="Sura Aziz" w:date="2017-01-10T10:36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nb-NO"/>
                </w:rPr>
                <w:t>L</w:t>
              </w:r>
            </w:ins>
            <w:del w:id="5" w:author="Sura Aziz" w:date="2017-01-10T10:36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nb-NO"/>
                </w:rPr>
                <w:delText>X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ND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44.2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Only A</w:t>
            </w:r>
            <w:ins w:id="6" w:author="Sura Aziz" w:date="2017-01-10T10:36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nb-NO"/>
                </w:rPr>
                <w:t>L</w:t>
              </w:r>
            </w:ins>
            <w:del w:id="7" w:author="Sura Aziz" w:date="2017-01-10T10:36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nb-NO"/>
                </w:rPr>
                <w:delText>X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ND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53.0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Only SN biopsy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2.8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Missing</w:t>
            </w:r>
            <w:ins w:id="8" w:author="Sura Mohammed Aziz" w:date="2017-01-13T10:58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nb-NO"/>
                </w:rPr>
                <w:t xml:space="preserve"> </w:t>
              </w:r>
            </w:ins>
            <w:ins w:id="9" w:author="Sura Mohammed Aziz" w:date="2017-01-13T10:58:00Z">
              <w:r>
                <w:rPr>
                  <w:rFonts w:eastAsia="Times New Roman" w:cs="Times New Roman" w:ascii="Times New Roman" w:hAnsi="Times New Roman"/>
                  <w:color w:val="000000"/>
                  <w:vertAlign w:val="superscript"/>
                  <w:lang w:val="en-US" w:eastAsia="nb-NO"/>
                </w:rPr>
                <w:t>b</w:t>
              </w:r>
            </w:ins>
            <w:del w:id="10" w:author="Sura Mohammed Aziz" w:date="2017-01-13T10:58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nb-NO"/>
                </w:rPr>
                <w:delText>†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0.5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  <w:t xml:space="preserve">Positive nodes 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-3 nodes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71.9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/>
            </w:pPr>
            <w:r>
              <w:rPr>
                <w:rFonts w:eastAsia="Times New Roman" w:cs="Calibri"/>
                <w:color w:val="000000"/>
                <w:lang w:val="en-US" w:eastAsia="nb-NO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4 nodes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2</w:t>
            </w: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8.1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Missing</w:t>
            </w:r>
            <w:ins w:id="11" w:author="Sura Mohammed Aziz" w:date="2017-01-13T10:58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nb-NO"/>
                </w:rPr>
                <w:t xml:space="preserve"> </w:t>
              </w:r>
            </w:ins>
            <w:ins w:id="12" w:author="Sura Mohammed Aziz" w:date="2017-01-13T11:00:00Z">
              <w:r>
                <w:rPr>
                  <w:rFonts w:eastAsia="Times New Roman" w:cs="Times New Roman" w:ascii="Times New Roman" w:hAnsi="Times New Roman"/>
                  <w:bCs/>
                  <w:color w:val="000000"/>
                  <w:vertAlign w:val="superscript"/>
                  <w:lang w:val="en-US" w:eastAsia="nb-NO"/>
                </w:rPr>
                <w:t>c</w:t>
              </w:r>
            </w:ins>
            <w:del w:id="13" w:author="Sura Mohammed Aziz" w:date="2017-01-13T10:5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val="en-US" w:eastAsia="nb-NO"/>
                </w:rPr>
                <w:delText>‡</w:delText>
              </w:r>
            </w:del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  <w:t xml:space="preserve">Type of metastasis </w:t>
            </w:r>
            <w:ins w:id="14" w:author="Sura Mohammed Aziz" w:date="2017-01-13T11:00:00Z">
              <w:r>
                <w:rPr>
                  <w:rFonts w:eastAsia="Times New Roman" w:cs="Times New Roman" w:ascii="Times New Roman" w:hAnsi="Times New Roman"/>
                  <w:bCs/>
                  <w:color w:val="000000"/>
                  <w:vertAlign w:val="superscript"/>
                  <w:lang w:eastAsia="nb-NO"/>
                </w:rPr>
                <w:t>d</w:t>
              </w:r>
            </w:ins>
            <w:del w:id="15" w:author="Sura Mohammed Aziz" w:date="2017-01-13T10:5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vertAlign w:val="superscript"/>
                  <w:lang w:eastAsia="nb-NO"/>
                </w:rPr>
                <w:delText>§</w:delText>
              </w:r>
            </w:del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vertAlign w:val="superscript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 xml:space="preserve">Micrometastasis 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4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( 19.5 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Macrometastasis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1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( 80.5 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  <w:t>ER status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Positiv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1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( 83.9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Negativ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( 16.1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  <w:t>PR status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Positiv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1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( 66.5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Negativ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b-NO"/>
              </w:rPr>
              <w:t>7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33.5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  <w:t>HER2 status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Positiv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14.3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Negativ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85.7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Missing</w:t>
            </w:r>
            <w:ins w:id="16" w:author="Sura Mohammed Aziz" w:date="2017-01-13T10:59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vertAlign w:val="superscript"/>
                  <w:lang w:val="en-US" w:eastAsia="nb-NO"/>
                </w:rPr>
                <w:t xml:space="preserve"> </w:t>
              </w:r>
            </w:ins>
            <w:ins w:id="17" w:author="Sura Mohammed Aziz" w:date="2017-01-13T10:59:00Z">
              <w:r>
                <w:rPr>
                  <w:rFonts w:eastAsia="Times New Roman" w:cs="Times New Roman" w:ascii="Times New Roman" w:hAnsi="Times New Roman"/>
                  <w:bCs/>
                  <w:color w:val="000000"/>
                  <w:vertAlign w:val="superscript"/>
                  <w:lang w:val="en-US" w:eastAsia="nb-NO"/>
                </w:rPr>
                <w:t>e</w:t>
              </w:r>
            </w:ins>
            <w:del w:id="18" w:author="Sura Mohammed Aziz" w:date="2017-01-13T10:59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vertAlign w:val="superscript"/>
                  <w:lang w:val="en-US" w:eastAsia="nb-NO"/>
                </w:rPr>
                <w:delText>*†</w:delText>
              </w:r>
            </w:del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0.5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  <w:t>Molecular subtypes</w:t>
            </w:r>
            <w:ins w:id="19" w:author="Sura Mohammed Aziz" w:date="2017-01-13T10:59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val="en-US" w:eastAsia="nb-NO"/>
                </w:rPr>
                <w:t xml:space="preserve"> </w:t>
              </w:r>
            </w:ins>
            <w:ins w:id="20" w:author="Sura Mohammed Aziz" w:date="2017-01-13T10:59:00Z">
              <w:r>
                <w:rPr>
                  <w:rFonts w:eastAsia="Times New Roman" w:cs="Times New Roman" w:ascii="Times New Roman" w:hAnsi="Times New Roman"/>
                  <w:bCs/>
                  <w:color w:val="000000"/>
                  <w:vertAlign w:val="superscript"/>
                  <w:lang w:val="en-US" w:eastAsia="nb-NO"/>
                </w:rPr>
                <w:t>f</w:t>
              </w:r>
            </w:ins>
            <w:del w:id="21" w:author="Sura Mohammed Aziz" w:date="2017-01-13T10:59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val="en-US" w:eastAsia="nb-NO"/>
                </w:rPr>
                <w:delText>**</w:delText>
              </w:r>
            </w:del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Luminal A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39.6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Luminal B/ HER2 negativ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39.6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Luminal B/ HER2 positiv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7.4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HER2 positiv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6.9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Triple negative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6.5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940"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Missing</w:t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  <w:t>( 0.5 )</w:t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8192" w:type="dxa"/>
            <w:gridSpan w:val="10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N: number of cases, SN: sentinel node, A</w:t>
            </w:r>
            <w:ins w:id="22" w:author="Sura Aziz" w:date="2017-01-10T10:36:00Z">
              <w:r>
                <w:rPr>
                  <w:rFonts w:cs="Times New Roman" w:ascii="Times New Roman" w:hAnsi="Times New Roman"/>
                  <w:color w:val="000000"/>
                  <w:lang w:val="en-US"/>
                </w:rPr>
                <w:t>L</w:t>
              </w:r>
            </w:ins>
            <w:del w:id="23" w:author="Sura Aziz" w:date="2017-01-10T10:36:00Z">
              <w:r>
                <w:rPr>
                  <w:rFonts w:cs="Times New Roman" w:ascii="Times New Roman" w:hAnsi="Times New Roman"/>
                  <w:color w:val="000000"/>
                  <w:lang w:val="en-US"/>
                </w:rPr>
                <w:delText>X</w:delText>
              </w:r>
            </w:del>
            <w:r>
              <w:rPr>
                <w:rFonts w:cs="Times New Roman" w:ascii="Times New Roman" w:hAnsi="Times New Roman"/>
                <w:color w:val="000000"/>
                <w:lang w:val="en-US"/>
              </w:rPr>
              <w:t>ND: axillary</w:t>
            </w:r>
            <w:ins w:id="24" w:author="Sura Aziz" w:date="2017-01-10T10:36:00Z">
              <w:r>
                <w:rPr>
                  <w:rFonts w:cs="Times New Roman" w:ascii="Times New Roman" w:hAnsi="Times New Roman"/>
                  <w:color w:val="000000"/>
                  <w:lang w:val="en-US"/>
                </w:rPr>
                <w:t xml:space="preserve"> lymph</w:t>
              </w:r>
            </w:ins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node dissection, ER: estrogen receptor, PR: progesterone receptor, HER2: Human epidermal growth factor receptor 2.</w:t>
            </w:r>
          </w:p>
          <w:p>
            <w:pPr>
              <w:pStyle w:val="Normal"/>
              <w:spacing w:lineRule="auto" w:line="240"/>
              <w:rPr/>
            </w:pPr>
            <w:ins w:id="25" w:author="Sura Mohammed Aziz" w:date="2017-01-13T11:00:00Z">
              <w:r>
                <w:rPr>
                  <w:rFonts w:cs="Times New Roman" w:ascii="Times New Roman" w:hAnsi="Times New Roman"/>
                  <w:color w:val="000000"/>
                  <w:vertAlign w:val="superscript"/>
                  <w:lang w:val="en-US"/>
                </w:rPr>
                <w:t>a</w:t>
              </w:r>
            </w:ins>
            <w:del w:id="26" w:author="Sura Mohammed Aziz" w:date="2017-01-13T11:00:00Z">
              <w:r>
                <w:rPr>
                  <w:rFonts w:cs="Times New Roman" w:ascii="Times New Roman" w:hAnsi="Times New Roman"/>
                  <w:color w:val="000000"/>
                  <w:vertAlign w:val="superscript"/>
                  <w:lang w:val="en-US"/>
                </w:rPr>
                <w:delText>*</w:delText>
              </w:r>
            </w:del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>Core Needle Biopsy was performed on PT and LN in one case because of locally advanced cancer disease with deteriorated clinical condi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lang w:val="en-US"/>
              </w:rPr>
            </w:pPr>
            <w:ins w:id="27" w:author="Sura Mohammed Aziz" w:date="2017-01-13T11:00:00Z">
              <w:r>
                <w:rPr>
                  <w:rFonts w:cs="Times New Roman" w:ascii="Times New Roman" w:hAnsi="Times New Roman"/>
                  <w:color w:val="000000"/>
                  <w:vertAlign w:val="superscript"/>
                  <w:lang w:val="en-US"/>
                </w:rPr>
                <w:t>b</w:t>
              </w:r>
            </w:ins>
            <w:del w:id="28" w:author="Sura Mohammed Aziz" w:date="2017-01-13T11:00:00Z">
              <w:r>
                <w:rPr>
                  <w:rFonts w:cs="Times New Roman" w:ascii="Times New Roman" w:hAnsi="Times New Roman"/>
                  <w:color w:val="000000"/>
                  <w:lang w:val="en-US"/>
                </w:rPr>
                <w:delText>†</w:delText>
              </w:r>
            </w:del>
            <w:r>
              <w:rPr>
                <w:rFonts w:cs="Times New Roman" w:ascii="Times New Roman" w:hAnsi="Times New Roman"/>
                <w:color w:val="000000"/>
                <w:lang w:val="en-US"/>
              </w:rPr>
              <w:t>One case with missing clinical data on the type of lymph node removal procedur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lang w:val="en-US"/>
              </w:rPr>
            </w:pPr>
            <w:ins w:id="29" w:author="Sura Mohammed Aziz" w:date="2017-01-13T11:00:00Z">
              <w:r>
                <w:rPr>
                  <w:rFonts w:cs="Times New Roman" w:ascii="Times New Roman" w:hAnsi="Times New Roman"/>
                  <w:color w:val="000000"/>
                  <w:vertAlign w:val="superscript"/>
                  <w:lang w:val="en-US"/>
                </w:rPr>
                <w:t>c</w:t>
              </w:r>
            </w:ins>
            <w:del w:id="30" w:author="Sura Mohammed Aziz" w:date="2017-01-13T11:00:00Z">
              <w:r>
                <w:rPr>
                  <w:rFonts w:cs="Times New Roman" w:ascii="Times New Roman" w:hAnsi="Times New Roman"/>
                  <w:color w:val="000000"/>
                  <w:lang w:val="en-US"/>
                </w:rPr>
                <w:delText>‡</w:delText>
              </w:r>
            </w:del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One case with missing data on the no.of positive nodes because of fused axillary nodes in a locally advanced breast cancer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ins w:id="31" w:author="Sura Mohammed Aziz" w:date="2017-01-13T11:01:00Z">
              <w:r>
                <w:rPr>
                  <w:rFonts w:cs="Times New Roman" w:ascii="Times New Roman" w:hAnsi="Times New Roman"/>
                  <w:color w:val="000000"/>
                  <w:vertAlign w:val="superscript"/>
                  <w:lang w:val="en-US"/>
                </w:rPr>
                <w:t>d</w:t>
              </w:r>
            </w:ins>
            <w:del w:id="32" w:author="Sura Mohammed Aziz" w:date="2017-01-13T11:01:00Z">
              <w:r>
                <w:rPr>
                  <w:rFonts w:cs="Times New Roman" w:ascii="Times New Roman" w:hAnsi="Times New Roman"/>
                  <w:color w:val="000000"/>
                  <w:lang w:val="en-US"/>
                </w:rPr>
                <w:delText>§</w:delText>
              </w:r>
            </w:del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Nodal metastasis (micrometastasis ≤ 2 mm, macrometastasis &gt; 2 mm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9312" w:type="dxa"/>
            <w:gridSpan w:val="13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ins w:id="33" w:author="Sura Mohammed Aziz" w:date="2017-01-13T11:01:00Z">
              <w:r>
                <w:rPr>
                  <w:rFonts w:cs="Times New Roman" w:ascii="Times New Roman" w:hAnsi="Times New Roman"/>
                  <w:color w:val="000000"/>
                  <w:vertAlign w:val="superscript"/>
                  <w:lang w:val="en-US"/>
                </w:rPr>
                <w:t>e</w:t>
              </w:r>
            </w:ins>
            <w:del w:id="34" w:author="Sura Mohammed Aziz" w:date="2017-01-13T11:01:00Z">
              <w:r>
                <w:rPr>
                  <w:rFonts w:cs="Times New Roman" w:ascii="Times New Roman" w:hAnsi="Times New Roman"/>
                  <w:color w:val="000000"/>
                  <w:vertAlign w:val="superscript"/>
                  <w:lang w:val="en-US"/>
                </w:rPr>
                <w:delText>*†</w:delText>
              </w:r>
            </w:del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One cases with missing information on Her2 stat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lang w:val="en-US"/>
              </w:rPr>
            </w:pPr>
            <w:ins w:id="35" w:author="Sura Mohammed Aziz" w:date="2017-01-13T11:01:00Z">
              <w:r>
                <w:rPr>
                  <w:rFonts w:cs="Times New Roman" w:ascii="Times New Roman" w:hAnsi="Times New Roman"/>
                  <w:color w:val="000000"/>
                  <w:vertAlign w:val="superscript"/>
                  <w:lang w:val="en-US"/>
                </w:rPr>
                <w:t>f</w:t>
              </w:r>
            </w:ins>
            <w:del w:id="36" w:author="Sura Mohammed Aziz" w:date="2017-01-13T11:01:00Z">
              <w:r>
                <w:rPr>
                  <w:rFonts w:cs="Times New Roman" w:ascii="Times New Roman" w:hAnsi="Times New Roman"/>
                  <w:color w:val="000000"/>
                  <w:lang w:val="en-US"/>
                </w:rPr>
                <w:delText>**</w:delText>
              </w:r>
            </w:del>
            <w:r>
              <w:rPr>
                <w:rFonts w:cs="Times New Roman" w:ascii="Times New Roman" w:hAnsi="Times New Roman"/>
                <w:color w:val="000000"/>
                <w:lang w:val="en-US"/>
              </w:rPr>
              <w:t>Hormonal positivity was determined as positivity for ER and /or PR (St.Gallen 2013). Five cases (2.3%) with positivity for PR and negativity for ER were also considered as luminal. One case with missing information on Her2 status that could not be classified.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8192" w:type="dxa"/>
            <w:gridSpan w:val="10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cs="Calibri" w:ascii="Times New Roman" w:hAnsi="Times New Roman"/>
                <w:color w:val="000000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95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  <w:tr>
        <w:trPr>
          <w:trHeight w:val="288" w:hRule="atLeast"/>
        </w:trPr>
        <w:tc>
          <w:tcPr>
            <w:tcW w:w="3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2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3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1083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  <w:tc>
          <w:tcPr>
            <w:tcW w:w="90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b-NO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ins w:id="38" w:author="Sura Mohammed Aziz" w:date="2017-01-12T14:00:00Z"/>
      </w:rPr>
    </w:pPr>
    <w:ins w:id="37" w:author="Sura Mohammed Aziz" w:date="2017-01-12T14:00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3</w:t>
      </w:r>
      <w:r>
        <w:rPr/>
        <w:fldChar w:fldCharType="end"/>
      </w:r>
    </w:ins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9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A197771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2:36:00Z</dcterms:created>
  <dc:creator>Sura Mohammed Aziz</dc:creator>
  <dc:description/>
  <cp:keywords/>
  <dc:language>en-US</dc:language>
  <cp:lastModifiedBy>Sura Aziz</cp:lastModifiedBy>
  <cp:lastPrinted>2016-08-03T03:58:00Z</cp:lastPrinted>
  <dcterms:modified xsi:type="dcterms:W3CDTF">2017-01-31T08:49:00Z</dcterms:modified>
  <cp:revision>17</cp:revision>
  <dc:subject/>
  <dc:title/>
</cp:coreProperties>
</file>